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</w:rPr>
        <w:t>Table S7.</w:t>
      </w:r>
      <w:r>
        <w:rPr/>
        <w:t xml:space="preserve"> HK2-3581M off-targets that are involved in cell cycle.</w:t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1"/>
        <w:gridCol w:w="1771"/>
        <w:gridCol w:w="1771"/>
        <w:gridCol w:w="1771"/>
        <w:gridCol w:w="1772"/>
      </w:tblGrid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bookmarkStart w:id="0" w:name="RANGE!A1%3AE19"/>
            <w:r>
              <w:rPr>
                <w:rFonts w:cs="Verdana" w:ascii="Verdana" w:hAnsi="Verdana"/>
                <w:sz w:val="16"/>
              </w:rPr>
              <w:t>geneSymbol</w:t>
            </w:r>
            <w:bookmarkEnd w:id="0"/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entrezGeneId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5nMLogFc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0nMLogFc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nMLogFc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PLK1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5347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.54316083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51058744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-0.1448069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CDCA5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13130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.328351213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149922379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-0.066646729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CDC20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991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.236696689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-0.036816569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-0.144360831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TACC3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0460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.212794087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-0.17790673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-0.123052075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CDK2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017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.198656356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196173389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-0.10190347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PBK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55872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.098280188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230524895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08099591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MNS1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55329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.091806346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62702128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-0.044114582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E2F7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44455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.082791291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267144934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0374292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AURKB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9212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.065078897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-0.247557798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-0.195182622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C11orf82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20042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.063382199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82428716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-0.065989916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NDC80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0403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.048772767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-0.143348441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-0.108634179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FBXO43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86151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.001401157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308198772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80020171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TXNIP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0628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-1.039452898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-0.268450395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-0.089094411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PSMC3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5702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-1.044724136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-0.07256643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-0.241453576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NEDD1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21441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-1.070211347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-0.248046762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-0.399337743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SESN3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43686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-1.360399989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-0.231709377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69209924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TGFB2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7042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-1.596122835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-0.49213349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-0.223882924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LTB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4050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-1.871566906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-0.489548205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-0.101330705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>
          <w:b/>
          <w:b/>
        </w:rPr>
      </w:pPr>
      <w:r>
        <w:rPr/>
        <w:t>All up-regulated and down-regulated off-targets annotated as cell cycle genes (GO:0007049) are described along with log</w:t>
      </w:r>
      <w:r>
        <w:rPr>
          <w:vertAlign w:val="subscript"/>
        </w:rPr>
        <w:t>2</w:t>
      </w:r>
      <w:r>
        <w:rPr/>
        <w:t xml:space="preserve"> fold-change values at each concentration.  The majority of these genes are up-regulated.</w:t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5880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5880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4pt;height:13.8pt;mso-wrap-distance-left:0pt;mso-wrap-distance-right:0pt;mso-wrap-distance-top:0pt;mso-wrap-distance-bottom:0pt;margin-top:0.05pt;mso-position-vertical-relative:text;margin-left:427.6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sz w:val="24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28T14:51:00Z</dcterms:created>
  <dc:creator>Daniel Caffrey</dc:creator>
  <dc:description/>
  <cp:keywords/>
  <dc:language>en-US</dc:language>
  <cp:lastModifiedBy>Daniel Caffrey</cp:lastModifiedBy>
  <cp:lastPrinted>2011-01-28T11:24:00Z</cp:lastPrinted>
  <dcterms:modified xsi:type="dcterms:W3CDTF">2011-04-01T18:55:00Z</dcterms:modified>
  <cp:revision>7</cp:revision>
  <dc:subject/>
  <dc:title/>
</cp:coreProperties>
</file>